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700" w:rsidRPr="002F3700" w:rsidRDefault="002F3700" w:rsidP="003C55FC">
      <w:pPr>
        <w:spacing w:after="1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2F3700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2F370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F370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nserved regions identified in four ISAV genes used to </w:t>
      </w:r>
      <w:proofErr w:type="spellStart"/>
      <w:r w:rsidRPr="002F3700">
        <w:rPr>
          <w:rFonts w:ascii="Times New Roman" w:eastAsia="Calibri" w:hAnsi="Times New Roman" w:cs="Times New Roman"/>
          <w:sz w:val="24"/>
          <w:szCs w:val="24"/>
          <w:lang w:val="en-US"/>
        </w:rPr>
        <w:t>dsRNA</w:t>
      </w:r>
      <w:proofErr w:type="spellEnd"/>
      <w:r w:rsidRPr="002F370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sign.</w:t>
      </w:r>
    </w:p>
    <w:p w:rsidR="002F3700" w:rsidRPr="002F3700" w:rsidRDefault="002F3700" w:rsidP="003C55FC">
      <w:pPr>
        <w:spacing w:after="120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512"/>
      </w:tblGrid>
      <w:tr w:rsidR="002F3700" w:rsidRPr="002F3700" w:rsidTr="003C55FC">
        <w:trPr>
          <w:trHeight w:val="782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2F3700" w:rsidRPr="002F3700" w:rsidRDefault="003C55FC" w:rsidP="003C55FC">
            <w:pPr>
              <w:spacing w:after="120"/>
              <w:ind w:right="469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F3700"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enomic</w:t>
            </w:r>
            <w:proofErr w:type="spellEnd"/>
            <w:r w:rsidR="002F3700"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proofErr w:type="spellStart"/>
            <w:r w:rsidR="002F3700"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egment</w:t>
            </w:r>
            <w:proofErr w:type="spellEnd"/>
          </w:p>
        </w:tc>
        <w:tc>
          <w:tcPr>
            <w:tcW w:w="7512" w:type="dxa"/>
            <w:shd w:val="clear" w:color="auto" w:fill="D9D9D9" w:themeFill="background1" w:themeFillShade="D9"/>
            <w:vAlign w:val="center"/>
          </w:tcPr>
          <w:p w:rsidR="002F3700" w:rsidRPr="002F3700" w:rsidRDefault="002F3700" w:rsidP="003C55F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nserved</w:t>
            </w:r>
            <w:proofErr w:type="spellEnd"/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nsensus</w:t>
            </w:r>
            <w:proofErr w:type="spellEnd"/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equence</w:t>
            </w:r>
            <w:proofErr w:type="spellEnd"/>
          </w:p>
        </w:tc>
      </w:tr>
      <w:tr w:rsidR="002F3700" w:rsidRPr="002F3700" w:rsidTr="003C55FC">
        <w:tc>
          <w:tcPr>
            <w:tcW w:w="1668" w:type="dxa"/>
            <w:shd w:val="clear" w:color="auto" w:fill="auto"/>
            <w:vAlign w:val="center"/>
          </w:tcPr>
          <w:p w:rsidR="002F3700" w:rsidRPr="002F3700" w:rsidRDefault="002F3700" w:rsidP="003C55F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3 (NP)</w:t>
            </w:r>
          </w:p>
        </w:tc>
        <w:tc>
          <w:tcPr>
            <w:tcW w:w="7512" w:type="dxa"/>
            <w:shd w:val="clear" w:color="auto" w:fill="auto"/>
          </w:tcPr>
          <w:p w:rsidR="002F3700" w:rsidRPr="002F3700" w:rsidRDefault="002F3700" w:rsidP="003C55FC">
            <w:pPr>
              <w:spacing w:after="12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TCTGTGCACAAGCTTTCTGATTGACCCACCTAGAACAACCAAATGCTTCATTCCACCTATCTCTAGTCTCTTGATGTACATTCAGGACGGAAATTCAGTGTTGGCAATGGACTTCATGAAGAACGGAGAAGATGCTTGCAGGATCTGCAGAGAGGCAAAGCTGAAGGTTGGAGTGAACGGCACATTCACAATGTCTGTGGCTAGAACATGTGTAGCTGTGTCAATGGTTGCAACAGCATTCTGTTCAGCAGATATCATCGAGAATGCAGTTCCCGGCTCAGAAAGGTACAGGTCAAACATCAAGGCAAACACAACCAAACCCAAGAAGGACTCAACATACACAATCCAAGGGCTGAGGCTGTCCAATGTGAAGTACGAGGCAAGACCTGAAACATCTCAAAGCAACACAGATCGAAGCTGGCAAGTGAATGTCACAGACAGTTTCGGAGGGCTAGCGGTTTTCAACCAAGGCGCTATCAGGGAGATGCTTGGAGATGGA</w:t>
            </w:r>
          </w:p>
        </w:tc>
      </w:tr>
      <w:tr w:rsidR="002F3700" w:rsidRPr="002F3700" w:rsidTr="003C55FC">
        <w:tc>
          <w:tcPr>
            <w:tcW w:w="1668" w:type="dxa"/>
            <w:shd w:val="clear" w:color="auto" w:fill="auto"/>
            <w:vAlign w:val="center"/>
          </w:tcPr>
          <w:p w:rsidR="002F3700" w:rsidRPr="002F3700" w:rsidRDefault="002F3700" w:rsidP="003C55F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5 (F)</w:t>
            </w:r>
          </w:p>
        </w:tc>
        <w:tc>
          <w:tcPr>
            <w:tcW w:w="7512" w:type="dxa"/>
            <w:shd w:val="clear" w:color="auto" w:fill="auto"/>
          </w:tcPr>
          <w:p w:rsidR="002F3700" w:rsidRPr="002F3700" w:rsidRDefault="002F3700" w:rsidP="003C55FC">
            <w:pPr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CAAATGCGGGAGGAAAGGATTAAAAGTTTTCATCTGCGGAGGTACAACAGGTTATGTAACCAGAGGATGTCCACCGGAGGAATGCAGGGGGAGGAAAGGAAGGATGATGTCTCTAGAACCAACTGCAGACTGTGGAGTGGAAAAAGGCTTTACAACGGAAAGGATTAAGACTGGGAAGGTGGACTTGGATAGCTGTTGCACTCAGCATGGATGTACAAAAGGGATTAGGGTGGAGGTTCCATCGCCTGTACTGGTATCGGCCAAATGCAATGAAATTTCATTCAGAGTAGTGCCGTTCCATTCTGTACCAGACAGGCTAGGGTTCGCTAGAACTAGTTCTTTTACACTAAGAGCCGGCCTCGCTAACCARCATGGATGGTCTAAATACAACTTCAACAAAGGGAAATCAGCTAATGACATTATCTCCGACCAGAGAGCATTCCCAGGAGAAGAGTTCATCAAATGCTGTGGATTTACTTTGGGGATCGGAGGTGCTTGG</w:t>
            </w:r>
          </w:p>
        </w:tc>
        <w:bookmarkStart w:id="0" w:name="_GoBack"/>
        <w:bookmarkEnd w:id="0"/>
      </w:tr>
      <w:tr w:rsidR="002F3700" w:rsidRPr="002F3700" w:rsidTr="003C55FC">
        <w:tc>
          <w:tcPr>
            <w:tcW w:w="1668" w:type="dxa"/>
            <w:shd w:val="clear" w:color="auto" w:fill="auto"/>
            <w:vAlign w:val="center"/>
          </w:tcPr>
          <w:p w:rsidR="002F3700" w:rsidRPr="002F3700" w:rsidRDefault="002F3700" w:rsidP="003C55F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6 (HE)</w:t>
            </w:r>
          </w:p>
        </w:tc>
        <w:tc>
          <w:tcPr>
            <w:tcW w:w="7512" w:type="dxa"/>
            <w:shd w:val="clear" w:color="auto" w:fill="auto"/>
          </w:tcPr>
          <w:p w:rsidR="002F3700" w:rsidRPr="002F3700" w:rsidRDefault="002F3700" w:rsidP="003C55FC">
            <w:pPr>
              <w:spacing w:after="12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GGGGGTGCTGCAGGCCAAAAACGGAAATGGACTTTTGAAGCAGATGAGTGGAAGGTTTCCAAGTGACTGGTACACACCTACTACAAAGTACCGGATCCTATACTTGGGAACCAATGACTGCACTGACGGACCTACTGACATGATCATCCCAACTTCGATGACACTGGACAACGCGGCAAGGGAGCTGTACCTGGGAGCATGCAGGGGAGACGTGAGAGTGACGCCTACATTTGTGGGAGCAGCAATTGTTGGACTTGTTGGACGAACAGACGCAATTACCGGTTTTTCGGTGAAGGTGTTGACTTTCAACAGCYCTACAATTGTAGTGGTGGGATTGAATGGAATGTCCGGAATCTACAAGGTCTGCATTGCAGCAACATCTGGGAATGTGGGAGGAGTGACACTTATCAACGGATGCGGATATTTCAACACACCTTTGAGGTTTGACAATTTCCAAGGACAAATCTACGTGTCAGACACCTTTGAAGTGAGGGGAACC</w:t>
            </w:r>
          </w:p>
        </w:tc>
      </w:tr>
      <w:tr w:rsidR="002F3700" w:rsidRPr="002F3700" w:rsidTr="003C55FC">
        <w:tc>
          <w:tcPr>
            <w:tcW w:w="1668" w:type="dxa"/>
            <w:shd w:val="clear" w:color="auto" w:fill="auto"/>
            <w:vAlign w:val="center"/>
          </w:tcPr>
          <w:p w:rsidR="002F3700" w:rsidRPr="002F3700" w:rsidRDefault="002F3700" w:rsidP="003C55FC">
            <w:pPr>
              <w:spacing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8 (M)</w:t>
            </w:r>
          </w:p>
        </w:tc>
        <w:tc>
          <w:tcPr>
            <w:tcW w:w="7512" w:type="dxa"/>
            <w:shd w:val="clear" w:color="auto" w:fill="auto"/>
          </w:tcPr>
          <w:p w:rsidR="002F3700" w:rsidRPr="002F3700" w:rsidRDefault="002F3700" w:rsidP="003C55FC">
            <w:pPr>
              <w:spacing w:after="120"/>
              <w:jc w:val="both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3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AGAGGCCAGAAGTAGTCTACGCAATGGGAGTGCTACTTACACTTGGCGGGGAAAGCGGATTGTGTGTAGAGTTCCAGGCTCCAGAAGGGAAAATGGTGAAAGTCAAAACCTTGAACCAATTGGTGAACGGAATGATCAGTCGAGCGACGATGACTCTCTACTGTGTGATGAAAGATCCACCGTCTGGAAGCATGGCGACACTGATGAGGGATCACATCAGAAACTGGCTGAAGGAAGAGTCAGGATGCCAAGACGCGGATGGTGGAGAGGAAAAGTGGGCAATGGTGTATGGTATGATTTCACCAGACATGGCGGAGGAGAAGACGATGTTGAAGGACCTGAAGACAATGCTACACAGCAGGATGCAGATGTATGCTCTAGGAGCGAGTTCGAAAGCCCTGGAAACTTTAGAAAAGGCCATCGTCGCTGCAGTTCATCGACTTCCGGCATCCTGCTCGACAGAGAAGATGGTGCTCCTGGGGTACCTGAGATAAGCCCT</w:t>
            </w:r>
          </w:p>
        </w:tc>
      </w:tr>
    </w:tbl>
    <w:p w:rsidR="006F0D8F" w:rsidRDefault="003C55FC"/>
    <w:sectPr w:rsidR="006F0D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700"/>
    <w:rsid w:val="000B06B3"/>
    <w:rsid w:val="002F3700"/>
    <w:rsid w:val="003926C0"/>
    <w:rsid w:val="003C55FC"/>
    <w:rsid w:val="00B6214C"/>
    <w:rsid w:val="00ED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color w:val="auto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color w:val="auto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2C239478-04E7-4502-81A2-5D120BB77F23}"/>
</file>

<file path=customXml/itemProps2.xml><?xml version="1.0" encoding="utf-8"?>
<ds:datastoreItem xmlns:ds="http://schemas.openxmlformats.org/officeDocument/2006/customXml" ds:itemID="{B768F02D-984E-4641-BD4A-F23F5A3E9B26}"/>
</file>

<file path=customXml/itemProps3.xml><?xml version="1.0" encoding="utf-8"?>
<ds:datastoreItem xmlns:ds="http://schemas.openxmlformats.org/officeDocument/2006/customXml" ds:itemID="{0276AAD3-0917-4A15-942B-39393840B8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5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</dc:creator>
  <cp:lastModifiedBy>Kathy</cp:lastModifiedBy>
  <cp:revision>2</cp:revision>
  <dcterms:created xsi:type="dcterms:W3CDTF">2014-12-01T21:20:00Z</dcterms:created>
  <dcterms:modified xsi:type="dcterms:W3CDTF">2014-12-0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